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18"/>
          <w:szCs w:val="18"/>
          <w:lang w:val="en-GB"/>
        </w:rPr>
        <w:t>Table S9. Identification of the sequences used for the TLR9 alignment</w:t>
      </w:r>
      <w:r>
        <w:rPr/>
        <w:t>.</w:t>
      </w:r>
    </w:p>
    <w:tbl>
      <w:tblPr>
        <w:tblW w:w="577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3038"/>
      </w:tblGrid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lang w:val="en-US"/>
              </w:rPr>
              <w:t> </w:t>
            </w:r>
            <w:r>
              <w:rPr>
                <w:b/>
                <w:bCs/>
              </w:rPr>
              <w:t>Species</w:t>
            </w:r>
          </w:p>
        </w:tc>
        <w:tc>
          <w:tcPr>
            <w:tcW w:w="303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9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Aotus nancymaae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Y788894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Bos taur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183081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Bos indic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076730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Boselaphus tragocamel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747828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Bubalus bubali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J606787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anis lupus familiari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Y859723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apra hirc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747825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ercocebus torquat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204946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Dipodomys ordii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ENSDORT00000012817 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Equus caball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081790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Felis cat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Y859724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Gorilla gorilla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445676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Homo sapien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170542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acaca fasciculari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445678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us muscul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31178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Ovis arie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011555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an panisc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445675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an troglodyte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144866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ongo pygmae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445677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ousettus leschenaultii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472357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Sus scrofa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Y859728</w:t>
            </w:r>
          </w:p>
        </w:tc>
      </w:tr>
    </w:tbl>
    <w:p>
      <w:pPr>
        <w:pStyle w:val="Normal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Heading3Char"/>
    <w:qFormat/>
    <w:rPr>
      <w:rFonts w:ascii="Garamond" w:hAnsi="Garamond" w:cs="Garamond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s">
    <w:name w:val="hs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H4">
    <w:name w:val="h4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7:37:00Z</dcterms:created>
  <dc:creator>Hp</dc:creator>
  <dc:description/>
  <cp:keywords/>
  <dc:language>en-US</dc:language>
  <cp:lastModifiedBy>stan04</cp:lastModifiedBy>
  <dcterms:modified xsi:type="dcterms:W3CDTF">2012-01-17T17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